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1FCB" w:rsidRPr="00354A81" w:rsidRDefault="004C03D4" w:rsidP="002F5685">
      <w:pPr>
        <w:spacing w:after="0"/>
        <w:jc w:val="both"/>
        <w:rPr>
          <w:rFonts w:ascii="Times New Roman" w:hAnsi="Times New Roman" w:cs="Times New Roman"/>
          <w:b/>
          <w:lang w:val="en-GB"/>
        </w:rPr>
      </w:pPr>
      <w:r w:rsidRPr="0068119A">
        <w:rPr>
          <w:rFonts w:ascii="Times New Roman" w:hAnsi="Times New Roman" w:cs="Times New Roman"/>
          <w:b/>
          <w:u w:val="single"/>
          <w:lang w:val="en-GB"/>
        </w:rPr>
        <w:t xml:space="preserve">Material </w:t>
      </w:r>
      <w:r w:rsidR="00875D68" w:rsidRPr="0068119A">
        <w:rPr>
          <w:rFonts w:ascii="Times New Roman" w:hAnsi="Times New Roman" w:cs="Times New Roman"/>
          <w:b/>
          <w:u w:val="single"/>
          <w:lang w:val="en-GB"/>
        </w:rPr>
        <w:t>A.</w:t>
      </w:r>
      <w:r w:rsidR="00875D68" w:rsidRPr="00354A81">
        <w:rPr>
          <w:rFonts w:ascii="Times New Roman" w:hAnsi="Times New Roman" w:cs="Times New Roman"/>
          <w:b/>
          <w:lang w:val="en-GB"/>
        </w:rPr>
        <w:t xml:space="preserve"> </w:t>
      </w:r>
      <w:r w:rsidR="00875D68" w:rsidRPr="0050768E">
        <w:rPr>
          <w:rFonts w:ascii="Times New Roman" w:hAnsi="Times New Roman" w:cs="Times New Roman"/>
          <w:lang w:val="en-GB"/>
        </w:rPr>
        <w:t>Full Search Strategy</w:t>
      </w:r>
      <w:r w:rsidR="0050768E">
        <w:rPr>
          <w:rFonts w:ascii="Times New Roman" w:hAnsi="Times New Roman" w:cs="Times New Roman"/>
          <w:lang w:val="en-GB"/>
        </w:rPr>
        <w:t>.</w:t>
      </w:r>
    </w:p>
    <w:p w:rsidR="004C03D4" w:rsidRPr="00354A81" w:rsidRDefault="004C03D4" w:rsidP="002F5685">
      <w:pPr>
        <w:spacing w:after="0"/>
        <w:jc w:val="both"/>
        <w:rPr>
          <w:rFonts w:ascii="Times New Roman" w:hAnsi="Times New Roman" w:cs="Times New Roman"/>
          <w:b/>
          <w:lang w:val="en-GB"/>
        </w:rPr>
      </w:pPr>
    </w:p>
    <w:p w:rsidR="004C03D4" w:rsidRPr="00354A81" w:rsidRDefault="00C1369B" w:rsidP="002F5685">
      <w:pPr>
        <w:spacing w:after="0"/>
        <w:jc w:val="both"/>
        <w:rPr>
          <w:rFonts w:ascii="Times New Roman" w:hAnsi="Times New Roman" w:cs="Times New Roman"/>
          <w:b/>
          <w:lang w:val="en-GB"/>
        </w:rPr>
      </w:pPr>
      <w:r w:rsidRPr="00354A81">
        <w:rPr>
          <w:rFonts w:ascii="Times New Roman" w:hAnsi="Times New Roman" w:cs="Times New Roman"/>
          <w:b/>
          <w:lang w:val="en-GB"/>
        </w:rPr>
        <w:t>Keywords</w:t>
      </w:r>
    </w:p>
    <w:p w:rsidR="00C1369B" w:rsidRDefault="00C1369B" w:rsidP="002F5685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FD3DFC">
        <w:rPr>
          <w:rFonts w:ascii="Times New Roman" w:hAnsi="Times New Roman" w:cs="Times New Roman"/>
          <w:lang w:val="en-GB"/>
        </w:rPr>
        <w:t xml:space="preserve">1. </w:t>
      </w:r>
      <w:r w:rsidR="00721E03">
        <w:rPr>
          <w:rFonts w:ascii="Times New Roman" w:hAnsi="Times New Roman" w:cs="Times New Roman"/>
          <w:lang w:val="en-GB"/>
        </w:rPr>
        <w:t>Stretching</w:t>
      </w:r>
    </w:p>
    <w:p w:rsidR="00721E03" w:rsidRDefault="00721E03" w:rsidP="002F5685">
      <w:pPr>
        <w:spacing w:after="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2. Blood glucose</w:t>
      </w:r>
    </w:p>
    <w:p w:rsidR="00721E03" w:rsidRDefault="00721E03" w:rsidP="002F5685">
      <w:pPr>
        <w:spacing w:after="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3. Blood sugar</w:t>
      </w:r>
    </w:p>
    <w:p w:rsidR="00721E03" w:rsidRDefault="00721E03" w:rsidP="002F5685">
      <w:pPr>
        <w:spacing w:after="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4. </w:t>
      </w:r>
      <w:proofErr w:type="spellStart"/>
      <w:r>
        <w:rPr>
          <w:rFonts w:ascii="Times New Roman" w:hAnsi="Times New Roman" w:cs="Times New Roman"/>
          <w:lang w:val="en-GB"/>
        </w:rPr>
        <w:t>Glycemia</w:t>
      </w:r>
      <w:proofErr w:type="spellEnd"/>
    </w:p>
    <w:p w:rsidR="00721E03" w:rsidRDefault="00721E03" w:rsidP="002F5685">
      <w:pPr>
        <w:spacing w:after="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5. Glycated haemoglobin</w:t>
      </w:r>
    </w:p>
    <w:p w:rsidR="00721E03" w:rsidRDefault="00721E03" w:rsidP="002F5685">
      <w:pPr>
        <w:spacing w:after="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6. Insulin Resistance</w:t>
      </w:r>
    </w:p>
    <w:p w:rsidR="00721E03" w:rsidRPr="00FD3DFC" w:rsidRDefault="00721E03" w:rsidP="002F5685">
      <w:pPr>
        <w:spacing w:after="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7. </w:t>
      </w:r>
      <w:proofErr w:type="spellStart"/>
      <w:r>
        <w:rPr>
          <w:rFonts w:ascii="Times New Roman" w:hAnsi="Times New Roman" w:cs="Times New Roman"/>
          <w:lang w:val="en-GB"/>
        </w:rPr>
        <w:t>Diabet</w:t>
      </w:r>
      <w:proofErr w:type="spellEnd"/>
      <w:r>
        <w:rPr>
          <w:rFonts w:ascii="Times New Roman" w:hAnsi="Times New Roman" w:cs="Times New Roman"/>
          <w:lang w:val="en-GB"/>
        </w:rPr>
        <w:t>*</w:t>
      </w:r>
    </w:p>
    <w:p w:rsidR="00C1369B" w:rsidRPr="00FD3DFC" w:rsidRDefault="00C1369B" w:rsidP="00721E03">
      <w:pPr>
        <w:spacing w:after="0"/>
        <w:jc w:val="both"/>
        <w:rPr>
          <w:rFonts w:ascii="Times New Roman" w:hAnsi="Times New Roman" w:cs="Times New Roman"/>
          <w:lang w:val="en-GB"/>
        </w:rPr>
      </w:pPr>
    </w:p>
    <w:p w:rsidR="00C1369B" w:rsidRPr="00FD3DFC" w:rsidRDefault="00C1369B" w:rsidP="002F5685">
      <w:pPr>
        <w:spacing w:after="0"/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0204"/>
      </w:tblGrid>
      <w:tr w:rsidR="0068119A" w:rsidRPr="00FD3DFC" w:rsidTr="00B52AD3">
        <w:tc>
          <w:tcPr>
            <w:tcW w:w="13100" w:type="dxa"/>
            <w:tcBorders>
              <w:left w:val="nil"/>
              <w:bottom w:val="nil"/>
              <w:right w:val="nil"/>
            </w:tcBorders>
          </w:tcPr>
          <w:p w:rsidR="0068119A" w:rsidRPr="00406743" w:rsidRDefault="0068119A" w:rsidP="002F568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ICOS</w:t>
            </w:r>
          </w:p>
        </w:tc>
      </w:tr>
      <w:tr w:rsidR="00C1369B" w:rsidRPr="00FD3DFC" w:rsidTr="00B52AD3">
        <w:tc>
          <w:tcPr>
            <w:tcW w:w="13100" w:type="dxa"/>
            <w:tcBorders>
              <w:left w:val="nil"/>
              <w:bottom w:val="nil"/>
              <w:right w:val="nil"/>
            </w:tcBorders>
          </w:tcPr>
          <w:p w:rsidR="00C1369B" w:rsidRPr="00406743" w:rsidRDefault="00C1369B" w:rsidP="002F568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06743"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</w:tr>
      <w:tr w:rsidR="00C1369B" w:rsidRPr="00FD3DFC" w:rsidTr="00B52AD3">
        <w:tc>
          <w:tcPr>
            <w:tcW w:w="131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1369B" w:rsidRPr="00FD3DFC" w:rsidRDefault="00C1369B" w:rsidP="002F5685">
            <w:pPr>
              <w:jc w:val="both"/>
              <w:rPr>
                <w:rFonts w:ascii="Times New Roman" w:hAnsi="Times New Roman" w:cs="Times New Roman"/>
              </w:rPr>
            </w:pPr>
            <w:r w:rsidRPr="00FD3DFC">
              <w:rPr>
                <w:rFonts w:ascii="Times New Roman" w:hAnsi="Times New Roman" w:cs="Times New Roman"/>
              </w:rPr>
              <w:t xml:space="preserve">Healthy </w:t>
            </w:r>
            <w:r w:rsidR="00721E03">
              <w:rPr>
                <w:rFonts w:ascii="Times New Roman" w:hAnsi="Times New Roman" w:cs="Times New Roman"/>
              </w:rPr>
              <w:t xml:space="preserve">and pathological </w:t>
            </w:r>
            <w:r w:rsidRPr="00FD3DFC">
              <w:rPr>
                <w:rFonts w:ascii="Times New Roman" w:hAnsi="Times New Roman" w:cs="Times New Roman"/>
              </w:rPr>
              <w:t>individuals</w:t>
            </w:r>
          </w:p>
        </w:tc>
      </w:tr>
      <w:tr w:rsidR="00C1369B" w:rsidRPr="00FD3DFC" w:rsidTr="00B52AD3">
        <w:tc>
          <w:tcPr>
            <w:tcW w:w="13100" w:type="dxa"/>
            <w:tcBorders>
              <w:left w:val="nil"/>
              <w:bottom w:val="nil"/>
              <w:right w:val="nil"/>
            </w:tcBorders>
          </w:tcPr>
          <w:p w:rsidR="00C1369B" w:rsidRPr="00406743" w:rsidRDefault="00C1369B" w:rsidP="002F568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06743">
              <w:rPr>
                <w:rFonts w:ascii="Times New Roman" w:hAnsi="Times New Roman" w:cs="Times New Roman"/>
                <w:b/>
                <w:bCs/>
              </w:rPr>
              <w:t>Interventions</w:t>
            </w:r>
          </w:p>
        </w:tc>
      </w:tr>
      <w:tr w:rsidR="00C1369B" w:rsidRPr="00FD3DFC" w:rsidTr="00B52AD3">
        <w:tc>
          <w:tcPr>
            <w:tcW w:w="131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1369B" w:rsidRPr="00FD3DFC" w:rsidRDefault="00721E03" w:rsidP="000E041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tching</w:t>
            </w:r>
            <w:r w:rsidR="000E0415">
              <w:rPr>
                <w:rFonts w:ascii="Times New Roman" w:hAnsi="Times New Roman" w:cs="Times New Roman"/>
              </w:rPr>
              <w:t xml:space="preserve"> exercises (Static stretching, either active or passive and Proprioceptive Neuromuscular Facilitation)</w:t>
            </w:r>
          </w:p>
        </w:tc>
      </w:tr>
      <w:tr w:rsidR="00C1369B" w:rsidRPr="00FD3DFC" w:rsidTr="00B52AD3">
        <w:tc>
          <w:tcPr>
            <w:tcW w:w="13100" w:type="dxa"/>
            <w:tcBorders>
              <w:left w:val="nil"/>
              <w:bottom w:val="nil"/>
              <w:right w:val="nil"/>
            </w:tcBorders>
          </w:tcPr>
          <w:p w:rsidR="00C1369B" w:rsidRPr="00406743" w:rsidRDefault="00C1369B" w:rsidP="002F568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06743">
              <w:rPr>
                <w:rFonts w:ascii="Times New Roman" w:hAnsi="Times New Roman" w:cs="Times New Roman"/>
                <w:b/>
                <w:bCs/>
              </w:rPr>
              <w:t>Comparators</w:t>
            </w:r>
          </w:p>
        </w:tc>
      </w:tr>
      <w:tr w:rsidR="00C1369B" w:rsidRPr="00FD3DFC" w:rsidTr="00B52AD3">
        <w:tc>
          <w:tcPr>
            <w:tcW w:w="131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1369B" w:rsidRPr="00FD3DFC" w:rsidRDefault="000E0415" w:rsidP="006032D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exercise blood glucose levels were compared to pre-exercise blood glucose levels</w:t>
            </w:r>
            <w:r w:rsidR="006032D7">
              <w:rPr>
                <w:rFonts w:ascii="Times New Roman" w:hAnsi="Times New Roman" w:cs="Times New Roman"/>
              </w:rPr>
              <w:t xml:space="preserve"> within each study</w:t>
            </w:r>
          </w:p>
        </w:tc>
      </w:tr>
      <w:tr w:rsidR="00C1369B" w:rsidRPr="00FD3DFC" w:rsidTr="00B52AD3">
        <w:tc>
          <w:tcPr>
            <w:tcW w:w="13100" w:type="dxa"/>
            <w:tcBorders>
              <w:left w:val="nil"/>
              <w:bottom w:val="nil"/>
              <w:right w:val="nil"/>
            </w:tcBorders>
          </w:tcPr>
          <w:p w:rsidR="00C1369B" w:rsidRPr="00406743" w:rsidRDefault="00C1369B" w:rsidP="002F568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06743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</w:tr>
      <w:tr w:rsidR="00C1369B" w:rsidRPr="00FD3DFC" w:rsidTr="00B52AD3">
        <w:tc>
          <w:tcPr>
            <w:tcW w:w="131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1369B" w:rsidRPr="00FD3DFC" w:rsidRDefault="00721E03" w:rsidP="00D92F5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glucose</w:t>
            </w:r>
            <w:r w:rsidR="000E0415">
              <w:rPr>
                <w:rFonts w:ascii="Times New Roman" w:hAnsi="Times New Roman" w:cs="Times New Roman"/>
              </w:rPr>
              <w:t xml:space="preserve"> levels</w:t>
            </w:r>
            <w:r w:rsidR="00D92F51">
              <w:rPr>
                <w:rFonts w:ascii="Times New Roman" w:hAnsi="Times New Roman" w:cs="Times New Roman"/>
              </w:rPr>
              <w:t xml:space="preserve"> (Fasting, post-2-h 75g oral glucose uptake, post-prandial, HbA1C)</w:t>
            </w:r>
          </w:p>
        </w:tc>
      </w:tr>
      <w:tr w:rsidR="00C1369B" w:rsidRPr="00FD3DFC" w:rsidTr="00B52AD3">
        <w:tc>
          <w:tcPr>
            <w:tcW w:w="13100" w:type="dxa"/>
            <w:tcBorders>
              <w:left w:val="nil"/>
              <w:bottom w:val="nil"/>
              <w:right w:val="nil"/>
            </w:tcBorders>
          </w:tcPr>
          <w:p w:rsidR="00C1369B" w:rsidRPr="00406743" w:rsidRDefault="00C1369B" w:rsidP="002F568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06743">
              <w:rPr>
                <w:rFonts w:ascii="Times New Roman" w:hAnsi="Times New Roman" w:cs="Times New Roman"/>
                <w:b/>
                <w:bCs/>
              </w:rPr>
              <w:t>Study design</w:t>
            </w:r>
          </w:p>
        </w:tc>
      </w:tr>
      <w:tr w:rsidR="00C1369B" w:rsidRPr="00FD3DFC" w:rsidTr="00B52AD3">
        <w:tc>
          <w:tcPr>
            <w:tcW w:w="131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1369B" w:rsidRPr="00FD3DFC" w:rsidRDefault="00C1369B" w:rsidP="002F5685">
            <w:pPr>
              <w:jc w:val="both"/>
              <w:rPr>
                <w:rFonts w:ascii="Times New Roman" w:hAnsi="Times New Roman" w:cs="Times New Roman"/>
              </w:rPr>
            </w:pPr>
            <w:r w:rsidRPr="00FD3DFC">
              <w:rPr>
                <w:rFonts w:ascii="Times New Roman" w:hAnsi="Times New Roman" w:cs="Times New Roman"/>
              </w:rPr>
              <w:t>Original articles</w:t>
            </w:r>
            <w:r w:rsidR="00D92F51">
              <w:rPr>
                <w:rFonts w:ascii="Times New Roman" w:hAnsi="Times New Roman" w:cs="Times New Roman"/>
              </w:rPr>
              <w:t xml:space="preserve"> (Acute and longitudinal interventions)</w:t>
            </w:r>
          </w:p>
        </w:tc>
      </w:tr>
      <w:tr w:rsidR="00C1369B" w:rsidRPr="00FD3DFC" w:rsidTr="00B52AD3">
        <w:tc>
          <w:tcPr>
            <w:tcW w:w="13100" w:type="dxa"/>
            <w:tcBorders>
              <w:left w:val="nil"/>
              <w:bottom w:val="nil"/>
              <w:right w:val="nil"/>
            </w:tcBorders>
          </w:tcPr>
          <w:p w:rsidR="00C1369B" w:rsidRPr="00406743" w:rsidRDefault="00C1369B" w:rsidP="002F568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06743">
              <w:rPr>
                <w:rFonts w:ascii="Times New Roman" w:hAnsi="Times New Roman" w:cs="Times New Roman"/>
                <w:b/>
                <w:bCs/>
              </w:rPr>
              <w:t>Limitations</w:t>
            </w:r>
          </w:p>
        </w:tc>
      </w:tr>
      <w:tr w:rsidR="00C1369B" w:rsidRPr="00FD3DFC" w:rsidTr="00B52AD3">
        <w:tc>
          <w:tcPr>
            <w:tcW w:w="131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1369B" w:rsidRPr="00FD3DFC" w:rsidRDefault="000E0415" w:rsidP="006032D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y p</w:t>
            </w:r>
            <w:r w:rsidR="00C1369B" w:rsidRPr="00FD3DFC">
              <w:rPr>
                <w:rFonts w:ascii="Times New Roman" w:hAnsi="Times New Roman" w:cs="Times New Roman"/>
              </w:rPr>
              <w:t xml:space="preserve">eer-review articles published </w:t>
            </w:r>
            <w:r w:rsidR="0017497C">
              <w:rPr>
                <w:rFonts w:ascii="Times New Roman" w:hAnsi="Times New Roman" w:cs="Times New Roman"/>
              </w:rPr>
              <w:t>up to</w:t>
            </w:r>
            <w:r w:rsidR="00C1369B" w:rsidRPr="00FD3DFC">
              <w:rPr>
                <w:rFonts w:ascii="Times New Roman" w:hAnsi="Times New Roman" w:cs="Times New Roman"/>
              </w:rPr>
              <w:t xml:space="preserve"> </w:t>
            </w:r>
            <w:r w:rsidR="0017497C">
              <w:rPr>
                <w:rFonts w:ascii="Times New Roman" w:hAnsi="Times New Roman" w:cs="Times New Roman"/>
              </w:rPr>
              <w:t>Octobe</w:t>
            </w:r>
            <w:r w:rsidR="00C1369B" w:rsidRPr="00FD3DFC">
              <w:rPr>
                <w:rFonts w:ascii="Times New Roman" w:hAnsi="Times New Roman" w:cs="Times New Roman"/>
              </w:rPr>
              <w:t>r 202</w:t>
            </w:r>
            <w:r w:rsidR="0017497C">
              <w:rPr>
                <w:rFonts w:ascii="Times New Roman" w:hAnsi="Times New Roman" w:cs="Times New Roman"/>
              </w:rPr>
              <w:t>2</w:t>
            </w:r>
            <w:r w:rsidR="00C1369B" w:rsidRPr="00FD3DFC">
              <w:rPr>
                <w:rFonts w:ascii="Times New Roman" w:hAnsi="Times New Roman" w:cs="Times New Roman"/>
              </w:rPr>
              <w:t xml:space="preserve">, </w:t>
            </w:r>
            <w:r w:rsidR="007758EA" w:rsidRPr="00FD3DFC">
              <w:rPr>
                <w:rFonts w:ascii="Times New Roman" w:hAnsi="Times New Roman" w:cs="Times New Roman"/>
              </w:rPr>
              <w:t xml:space="preserve">no </w:t>
            </w:r>
            <w:r w:rsidR="00C1369B" w:rsidRPr="00FD3DFC">
              <w:rPr>
                <w:rFonts w:ascii="Times New Roman" w:hAnsi="Times New Roman" w:cs="Times New Roman"/>
              </w:rPr>
              <w:t xml:space="preserve">systematic reviews and </w:t>
            </w:r>
            <w:r w:rsidR="00721E03">
              <w:rPr>
                <w:rFonts w:ascii="Times New Roman" w:hAnsi="Times New Roman" w:cs="Times New Roman"/>
              </w:rPr>
              <w:t>meta-analysis</w:t>
            </w:r>
            <w:r w:rsidR="0017497C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no </w:t>
            </w:r>
            <w:r w:rsidR="0017497C">
              <w:rPr>
                <w:rFonts w:ascii="Times New Roman" w:hAnsi="Times New Roman" w:cs="Times New Roman"/>
              </w:rPr>
              <w:t>articles performing surgery</w:t>
            </w:r>
            <w:r>
              <w:rPr>
                <w:rFonts w:ascii="Times New Roman" w:hAnsi="Times New Roman" w:cs="Times New Roman"/>
              </w:rPr>
              <w:t xml:space="preserve">, no </w:t>
            </w:r>
            <w:r w:rsidR="0017497C">
              <w:rPr>
                <w:rFonts w:ascii="Times New Roman" w:hAnsi="Times New Roman" w:cs="Times New Roman"/>
              </w:rPr>
              <w:t xml:space="preserve">articles with only a </w:t>
            </w:r>
            <w:r w:rsidR="00703B1E">
              <w:rPr>
                <w:rFonts w:ascii="Times New Roman" w:hAnsi="Times New Roman" w:cs="Times New Roman"/>
              </w:rPr>
              <w:t>pre-exercise</w:t>
            </w:r>
            <w:r w:rsidR="0017497C">
              <w:rPr>
                <w:rFonts w:ascii="Times New Roman" w:hAnsi="Times New Roman" w:cs="Times New Roman"/>
              </w:rPr>
              <w:t xml:space="preserve"> or post </w:t>
            </w:r>
            <w:r>
              <w:rPr>
                <w:rFonts w:ascii="Times New Roman" w:hAnsi="Times New Roman" w:cs="Times New Roman"/>
              </w:rPr>
              <w:t xml:space="preserve">exercise </w:t>
            </w:r>
            <w:r w:rsidR="0017497C">
              <w:rPr>
                <w:rFonts w:ascii="Times New Roman" w:hAnsi="Times New Roman" w:cs="Times New Roman"/>
              </w:rPr>
              <w:t>measure</w:t>
            </w:r>
            <w:r>
              <w:rPr>
                <w:rFonts w:ascii="Times New Roman" w:hAnsi="Times New Roman" w:cs="Times New Roman"/>
              </w:rPr>
              <w:t>, no articles combining stretching to other exercise modalities (Aerobic, RT, Tai-chi, group activities, yoga) or other treatments (body mind interventions, rehabilitation), and no studies considering yoga as a form of stretching.</w:t>
            </w:r>
          </w:p>
        </w:tc>
      </w:tr>
    </w:tbl>
    <w:p w:rsidR="00C1369B" w:rsidRDefault="00C1369B" w:rsidP="002F5685">
      <w:pPr>
        <w:spacing w:after="0"/>
        <w:jc w:val="both"/>
        <w:rPr>
          <w:rFonts w:ascii="Times New Roman" w:hAnsi="Times New Roman" w:cs="Times New Roman"/>
          <w:lang w:val="en-GB"/>
        </w:rPr>
      </w:pPr>
    </w:p>
    <w:p w:rsidR="005A2522" w:rsidRDefault="00CB5667" w:rsidP="002F5685">
      <w:pPr>
        <w:spacing w:after="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Keywords were arranged into two subsets. Subset A comprised the keyword: stretching. Subset B comprised the keywords: Blood glucose, Blood sugar, </w:t>
      </w:r>
      <w:proofErr w:type="spellStart"/>
      <w:r>
        <w:rPr>
          <w:rFonts w:ascii="Times New Roman" w:hAnsi="Times New Roman" w:cs="Times New Roman"/>
          <w:lang w:val="en-GB"/>
        </w:rPr>
        <w:t>Glycemia</w:t>
      </w:r>
      <w:proofErr w:type="spellEnd"/>
      <w:r>
        <w:rPr>
          <w:rFonts w:ascii="Times New Roman" w:hAnsi="Times New Roman" w:cs="Times New Roman"/>
          <w:lang w:val="en-GB"/>
        </w:rPr>
        <w:t xml:space="preserve">, Glycated haemoglobin, Insulin Resistance, </w:t>
      </w:r>
      <w:proofErr w:type="spellStart"/>
      <w:r>
        <w:rPr>
          <w:rFonts w:ascii="Times New Roman" w:hAnsi="Times New Roman" w:cs="Times New Roman"/>
          <w:lang w:val="en-GB"/>
        </w:rPr>
        <w:t>Diabet</w:t>
      </w:r>
      <w:proofErr w:type="spellEnd"/>
      <w:r>
        <w:rPr>
          <w:rFonts w:ascii="Times New Roman" w:hAnsi="Times New Roman" w:cs="Times New Roman"/>
          <w:lang w:val="en-GB"/>
        </w:rPr>
        <w:t>*. Group A keywords were</w:t>
      </w:r>
      <w:r w:rsidR="005A2522">
        <w:rPr>
          <w:rFonts w:ascii="Times New Roman" w:hAnsi="Times New Roman" w:cs="Times New Roman"/>
          <w:lang w:val="en-GB"/>
        </w:rPr>
        <w:t xml:space="preserve"> used </w:t>
      </w:r>
      <w:r>
        <w:rPr>
          <w:rFonts w:ascii="Times New Roman" w:hAnsi="Times New Roman" w:cs="Times New Roman"/>
          <w:lang w:val="en-GB"/>
        </w:rPr>
        <w:t xml:space="preserve">and </w:t>
      </w:r>
      <w:r w:rsidR="005A2522">
        <w:rPr>
          <w:rFonts w:ascii="Times New Roman" w:hAnsi="Times New Roman" w:cs="Times New Roman"/>
          <w:lang w:val="en-GB"/>
        </w:rPr>
        <w:t>combined through Boolean operators</w:t>
      </w:r>
      <w:r>
        <w:rPr>
          <w:rFonts w:ascii="Times New Roman" w:hAnsi="Times New Roman" w:cs="Times New Roman"/>
          <w:lang w:val="en-GB"/>
        </w:rPr>
        <w:t xml:space="preserve"> with all group B keywords.</w:t>
      </w:r>
    </w:p>
    <w:p w:rsidR="005A2522" w:rsidRDefault="005A2522" w:rsidP="002F5685">
      <w:pPr>
        <w:spacing w:after="0"/>
        <w:jc w:val="both"/>
        <w:rPr>
          <w:rFonts w:ascii="Times New Roman" w:hAnsi="Times New Roman" w:cs="Times New Roman"/>
          <w:lang w:val="en-GB"/>
        </w:rPr>
      </w:pPr>
    </w:p>
    <w:p w:rsidR="005A2522" w:rsidRDefault="00CB5667" w:rsidP="002F5685">
      <w:pPr>
        <w:spacing w:after="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earch array: </w:t>
      </w:r>
      <w:r w:rsidR="005A2522" w:rsidRPr="005A2522">
        <w:rPr>
          <w:rFonts w:ascii="Times New Roman" w:hAnsi="Times New Roman" w:cs="Times New Roman"/>
          <w:lang w:val="en-GB"/>
        </w:rPr>
        <w:t xml:space="preserve">(stretching AND blood glucose) OR (stretching AND </w:t>
      </w:r>
      <w:proofErr w:type="spellStart"/>
      <w:r w:rsidR="005A2522" w:rsidRPr="005A2522">
        <w:rPr>
          <w:rFonts w:ascii="Times New Roman" w:hAnsi="Times New Roman" w:cs="Times New Roman"/>
          <w:lang w:val="en-GB"/>
        </w:rPr>
        <w:t>diabet</w:t>
      </w:r>
      <w:proofErr w:type="spellEnd"/>
      <w:r w:rsidR="005A2522" w:rsidRPr="005A2522">
        <w:rPr>
          <w:rFonts w:ascii="Times New Roman" w:hAnsi="Times New Roman" w:cs="Times New Roman"/>
          <w:lang w:val="en-GB"/>
        </w:rPr>
        <w:t>*) OR (stretching AND glycated h</w:t>
      </w:r>
      <w:r w:rsidR="005A2522">
        <w:rPr>
          <w:rFonts w:ascii="Times New Roman" w:hAnsi="Times New Roman" w:cs="Times New Roman"/>
          <w:lang w:val="en-GB"/>
        </w:rPr>
        <w:t>a</w:t>
      </w:r>
      <w:r w:rsidR="005A2522" w:rsidRPr="005A2522">
        <w:rPr>
          <w:rFonts w:ascii="Times New Roman" w:hAnsi="Times New Roman" w:cs="Times New Roman"/>
          <w:lang w:val="en-GB"/>
        </w:rPr>
        <w:t xml:space="preserve">emoglobin) OR (stretching AND </w:t>
      </w:r>
      <w:proofErr w:type="spellStart"/>
      <w:r w:rsidR="005A2522" w:rsidRPr="005A2522">
        <w:rPr>
          <w:rFonts w:ascii="Times New Roman" w:hAnsi="Times New Roman" w:cs="Times New Roman"/>
          <w:lang w:val="en-GB"/>
        </w:rPr>
        <w:t>glycemia</w:t>
      </w:r>
      <w:proofErr w:type="spellEnd"/>
      <w:r w:rsidR="005A2522" w:rsidRPr="005A2522">
        <w:rPr>
          <w:rFonts w:ascii="Times New Roman" w:hAnsi="Times New Roman" w:cs="Times New Roman"/>
          <w:lang w:val="en-GB"/>
        </w:rPr>
        <w:t>) OR (stretching AND blood sugar) OR (stretching AND insulin resistance)</w:t>
      </w:r>
    </w:p>
    <w:p w:rsidR="005A2522" w:rsidRPr="00FD3DFC" w:rsidRDefault="005A2522" w:rsidP="002F5685">
      <w:pPr>
        <w:spacing w:after="0"/>
        <w:jc w:val="both"/>
        <w:rPr>
          <w:rFonts w:ascii="Times New Roman" w:hAnsi="Times New Roman" w:cs="Times New Roman"/>
          <w:lang w:val="en-GB"/>
        </w:rPr>
      </w:pPr>
    </w:p>
    <w:p w:rsidR="00354A81" w:rsidRDefault="005607B3" w:rsidP="002F5685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9B3F49">
        <w:rPr>
          <w:rFonts w:ascii="Times New Roman" w:hAnsi="Times New Roman" w:cs="Times New Roman"/>
          <w:lang w:val="en-GB"/>
        </w:rPr>
        <w:t xml:space="preserve">The search was conducted </w:t>
      </w:r>
      <w:r w:rsidR="00AC125F">
        <w:rPr>
          <w:rFonts w:ascii="Times New Roman" w:hAnsi="Times New Roman" w:cs="Times New Roman"/>
          <w:lang w:val="en-GB"/>
        </w:rPr>
        <w:t xml:space="preserve">from database inception </w:t>
      </w:r>
      <w:r w:rsidRPr="009B3F49">
        <w:rPr>
          <w:rFonts w:ascii="Times New Roman" w:hAnsi="Times New Roman" w:cs="Times New Roman"/>
          <w:lang w:val="en-GB"/>
        </w:rPr>
        <w:t xml:space="preserve">up to the </w:t>
      </w:r>
      <w:r w:rsidR="005A2522">
        <w:rPr>
          <w:rFonts w:ascii="Times New Roman" w:hAnsi="Times New Roman" w:cs="Times New Roman"/>
          <w:lang w:val="en-GB"/>
        </w:rPr>
        <w:t>10</w:t>
      </w:r>
      <w:r w:rsidRPr="009B3F49">
        <w:rPr>
          <w:rFonts w:ascii="Times New Roman" w:hAnsi="Times New Roman" w:cs="Times New Roman"/>
          <w:lang w:val="en-GB"/>
        </w:rPr>
        <w:t xml:space="preserve">th of </w:t>
      </w:r>
      <w:r w:rsidR="005A2522">
        <w:rPr>
          <w:rFonts w:ascii="Times New Roman" w:hAnsi="Times New Roman" w:cs="Times New Roman"/>
          <w:lang w:val="en-GB"/>
        </w:rPr>
        <w:t>October</w:t>
      </w:r>
      <w:r w:rsidRPr="009B3F49">
        <w:rPr>
          <w:rFonts w:ascii="Times New Roman" w:hAnsi="Times New Roman" w:cs="Times New Roman"/>
          <w:lang w:val="en-GB"/>
        </w:rPr>
        <w:t xml:space="preserve"> 202</w:t>
      </w:r>
      <w:r w:rsidR="005A2522">
        <w:rPr>
          <w:rFonts w:ascii="Times New Roman" w:hAnsi="Times New Roman" w:cs="Times New Roman"/>
          <w:lang w:val="en-GB"/>
        </w:rPr>
        <w:t>2</w:t>
      </w:r>
      <w:r w:rsidRPr="009B3F49">
        <w:rPr>
          <w:rFonts w:ascii="Times New Roman" w:hAnsi="Times New Roman" w:cs="Times New Roman"/>
          <w:lang w:val="en-GB"/>
        </w:rPr>
        <w:t>.</w:t>
      </w:r>
      <w:r w:rsidR="00354A81">
        <w:rPr>
          <w:rFonts w:ascii="Times New Roman" w:hAnsi="Times New Roman" w:cs="Times New Roman"/>
          <w:lang w:val="en-GB"/>
        </w:rPr>
        <w:br w:type="page"/>
      </w:r>
    </w:p>
    <w:p w:rsidR="00FA4009" w:rsidRDefault="00B52AD3" w:rsidP="00406743">
      <w:pPr>
        <w:spacing w:after="0"/>
        <w:rPr>
          <w:rFonts w:ascii="Times New Roman" w:hAnsi="Times New Roman" w:cs="Times New Roman"/>
          <w:lang w:val="en-GB"/>
        </w:rPr>
      </w:pPr>
      <w:r w:rsidRPr="0003237A">
        <w:rPr>
          <w:rFonts w:ascii="Times New Roman" w:hAnsi="Times New Roman" w:cs="Times New Roman"/>
          <w:b/>
          <w:u w:val="single"/>
          <w:lang w:val="en-GB"/>
        </w:rPr>
        <w:lastRenderedPageBreak/>
        <w:t xml:space="preserve">Material </w:t>
      </w:r>
      <w:r w:rsidR="00875D68" w:rsidRPr="0003237A">
        <w:rPr>
          <w:rFonts w:ascii="Times New Roman" w:hAnsi="Times New Roman" w:cs="Times New Roman"/>
          <w:b/>
          <w:u w:val="single"/>
          <w:lang w:val="en-GB"/>
        </w:rPr>
        <w:t>B</w:t>
      </w:r>
      <w:r w:rsidR="005607B3" w:rsidRPr="0003237A">
        <w:rPr>
          <w:rFonts w:ascii="Times New Roman" w:hAnsi="Times New Roman" w:cs="Times New Roman"/>
          <w:b/>
          <w:u w:val="single"/>
          <w:lang w:val="en-GB"/>
        </w:rPr>
        <w:t>.</w:t>
      </w:r>
      <w:r w:rsidR="005607B3" w:rsidRPr="00FD3DFC">
        <w:rPr>
          <w:rFonts w:ascii="Times New Roman" w:hAnsi="Times New Roman" w:cs="Times New Roman"/>
          <w:b/>
          <w:lang w:val="en-GB"/>
        </w:rPr>
        <w:t xml:space="preserve"> </w:t>
      </w:r>
      <w:r w:rsidR="00274D0E" w:rsidRPr="00FD3DFC">
        <w:rPr>
          <w:rFonts w:ascii="Times New Roman" w:hAnsi="Times New Roman" w:cs="Times New Roman"/>
          <w:lang w:val="en-GB"/>
        </w:rPr>
        <w:t>The modified version of the Downs &amp; Black checklist.</w:t>
      </w:r>
    </w:p>
    <w:p w:rsidR="00354A81" w:rsidRPr="00FD3DFC" w:rsidRDefault="00354A81" w:rsidP="00406743">
      <w:pPr>
        <w:spacing w:after="0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7657"/>
        <w:gridCol w:w="606"/>
        <w:gridCol w:w="1347"/>
        <w:gridCol w:w="594"/>
      </w:tblGrid>
      <w:tr w:rsidR="00FA4009" w:rsidRPr="00FD3DFC" w:rsidTr="00B52AD3">
        <w:tc>
          <w:tcPr>
            <w:tcW w:w="3752" w:type="pct"/>
          </w:tcPr>
          <w:p w:rsidR="00FA4009" w:rsidRPr="00FD3DFC" w:rsidRDefault="00FA4009" w:rsidP="00280B5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D3DFC">
              <w:rPr>
                <w:rFonts w:ascii="Times New Roman" w:hAnsi="Times New Roman" w:cs="Times New Roman"/>
                <w:b/>
                <w:lang w:val="en-GB"/>
              </w:rPr>
              <w:t>I</w:t>
            </w:r>
            <w:r w:rsidR="00280B5B">
              <w:rPr>
                <w:rFonts w:ascii="Times New Roman" w:hAnsi="Times New Roman" w:cs="Times New Roman"/>
                <w:b/>
                <w:lang w:val="en-GB"/>
              </w:rPr>
              <w:t>tem</w:t>
            </w:r>
          </w:p>
        </w:tc>
        <w:tc>
          <w:tcPr>
            <w:tcW w:w="297" w:type="pct"/>
          </w:tcPr>
          <w:p w:rsidR="00FA4009" w:rsidRPr="00FD3DFC" w:rsidRDefault="00B52AD3" w:rsidP="00B52AD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Y</w:t>
            </w:r>
            <w:r w:rsidR="00FA4009" w:rsidRPr="00FD3DFC">
              <w:rPr>
                <w:rFonts w:ascii="Times New Roman" w:hAnsi="Times New Roman" w:cs="Times New Roman"/>
                <w:b/>
                <w:lang w:val="en-GB"/>
              </w:rPr>
              <w:t>es</w:t>
            </w:r>
          </w:p>
        </w:tc>
        <w:tc>
          <w:tcPr>
            <w:tcW w:w="660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3DFC">
              <w:rPr>
                <w:rFonts w:ascii="Times New Roman" w:hAnsi="Times New Roman" w:cs="Times New Roman"/>
                <w:b/>
                <w:lang w:val="en-GB"/>
              </w:rPr>
              <w:t>Unable to determine</w:t>
            </w:r>
          </w:p>
        </w:tc>
        <w:tc>
          <w:tcPr>
            <w:tcW w:w="291" w:type="pct"/>
          </w:tcPr>
          <w:p w:rsidR="00FA4009" w:rsidRPr="00FD3DFC" w:rsidRDefault="00B52AD3" w:rsidP="00B52AD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="00FA4009" w:rsidRPr="00FD3DFC">
              <w:rPr>
                <w:rFonts w:ascii="Times New Roman" w:hAnsi="Times New Roman" w:cs="Times New Roman"/>
                <w:b/>
                <w:lang w:val="en-GB"/>
              </w:rPr>
              <w:t>o</w:t>
            </w:r>
          </w:p>
        </w:tc>
      </w:tr>
      <w:tr w:rsidR="00FA4009" w:rsidRPr="00FD3DFC" w:rsidTr="00B52AD3">
        <w:tc>
          <w:tcPr>
            <w:tcW w:w="3752" w:type="pct"/>
          </w:tcPr>
          <w:p w:rsidR="00FA4009" w:rsidRPr="00FD3DFC" w:rsidRDefault="00FA4009" w:rsidP="00406743">
            <w:pPr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1. Is the hypothesis/aim/objective of the study clearly described?</w:t>
            </w:r>
          </w:p>
        </w:tc>
        <w:tc>
          <w:tcPr>
            <w:tcW w:w="297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60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1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FA4009" w:rsidRPr="00FD3DFC" w:rsidTr="00B52AD3">
        <w:tc>
          <w:tcPr>
            <w:tcW w:w="3752" w:type="pct"/>
          </w:tcPr>
          <w:p w:rsidR="00FA4009" w:rsidRPr="00FD3DFC" w:rsidRDefault="00FA4009" w:rsidP="00406743">
            <w:pPr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2. Are the main outcomes to be measured clearly described in the Introduction or Methods section?</w:t>
            </w:r>
          </w:p>
        </w:tc>
        <w:tc>
          <w:tcPr>
            <w:tcW w:w="297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60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1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FA4009" w:rsidRPr="00FD3DFC" w:rsidTr="00B52AD3">
        <w:tc>
          <w:tcPr>
            <w:tcW w:w="3752" w:type="pct"/>
          </w:tcPr>
          <w:p w:rsidR="00FA4009" w:rsidRPr="00FD3DFC" w:rsidRDefault="00FA4009" w:rsidP="00406743">
            <w:pPr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3. Are the characteristics of the patients included in the study clearly described?</w:t>
            </w:r>
          </w:p>
        </w:tc>
        <w:tc>
          <w:tcPr>
            <w:tcW w:w="297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60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1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FA4009" w:rsidRPr="00FD3DFC" w:rsidTr="00B52AD3">
        <w:tc>
          <w:tcPr>
            <w:tcW w:w="3752" w:type="pct"/>
          </w:tcPr>
          <w:p w:rsidR="00FA4009" w:rsidRPr="00FD3DFC" w:rsidRDefault="00FA4009" w:rsidP="00406743">
            <w:pPr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5. Are the distributions of principal confounders in each group of subjects to be compared clearly described?</w:t>
            </w:r>
          </w:p>
        </w:tc>
        <w:tc>
          <w:tcPr>
            <w:tcW w:w="297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60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Partially</w:t>
            </w:r>
            <w:r w:rsidR="007A632D" w:rsidRPr="00FD3D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D3DF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91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FA4009" w:rsidRPr="00FD3DFC" w:rsidTr="00B52AD3">
        <w:tc>
          <w:tcPr>
            <w:tcW w:w="3752" w:type="pct"/>
          </w:tcPr>
          <w:p w:rsidR="00FA4009" w:rsidRPr="00FD3DFC" w:rsidRDefault="00FA4009" w:rsidP="00406743">
            <w:pPr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6. Are the main findings of the study clearly described?</w:t>
            </w:r>
          </w:p>
        </w:tc>
        <w:tc>
          <w:tcPr>
            <w:tcW w:w="297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60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1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FA4009" w:rsidRPr="00FD3DFC" w:rsidTr="00B52AD3">
        <w:tc>
          <w:tcPr>
            <w:tcW w:w="3752" w:type="pct"/>
          </w:tcPr>
          <w:p w:rsidR="00FA4009" w:rsidRPr="00FD3DFC" w:rsidRDefault="00FA4009" w:rsidP="00406743">
            <w:pPr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7. Does the study provide estimates of the random variability in the data for the main outcomes?</w:t>
            </w:r>
          </w:p>
        </w:tc>
        <w:tc>
          <w:tcPr>
            <w:tcW w:w="297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60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1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FA4009" w:rsidRPr="00FD3DFC" w:rsidTr="00B52AD3">
        <w:tc>
          <w:tcPr>
            <w:tcW w:w="3752" w:type="pct"/>
          </w:tcPr>
          <w:p w:rsidR="00FA4009" w:rsidRPr="00FD3DFC" w:rsidRDefault="00FA4009" w:rsidP="00406743">
            <w:pPr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10. Have actual probability values been reported</w:t>
            </w:r>
            <w:r w:rsidR="0040674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D3DFC">
              <w:rPr>
                <w:rFonts w:ascii="Times New Roman" w:hAnsi="Times New Roman" w:cs="Times New Roman"/>
                <w:lang w:val="en-GB"/>
              </w:rPr>
              <w:t>(e.g. 0.035 rather than &lt;0.05) for the main outcomes except where the probability value is less than 0.001?</w:t>
            </w:r>
          </w:p>
        </w:tc>
        <w:tc>
          <w:tcPr>
            <w:tcW w:w="297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60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1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FA4009" w:rsidRPr="00FD3DFC" w:rsidTr="00B52AD3">
        <w:tc>
          <w:tcPr>
            <w:tcW w:w="3752" w:type="pct"/>
          </w:tcPr>
          <w:p w:rsidR="00FA4009" w:rsidRPr="002F5685" w:rsidRDefault="00FA4009" w:rsidP="00406743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2F5685">
              <w:rPr>
                <w:rFonts w:ascii="Times New Roman" w:hAnsi="Times New Roman" w:cs="Times New Roman"/>
                <w:i/>
                <w:lang w:val="en-GB"/>
              </w:rPr>
              <w:t>External Validity</w:t>
            </w:r>
          </w:p>
        </w:tc>
        <w:tc>
          <w:tcPr>
            <w:tcW w:w="297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0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1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A4009" w:rsidRPr="00FD3DFC" w:rsidTr="00B52AD3">
        <w:tc>
          <w:tcPr>
            <w:tcW w:w="3752" w:type="pct"/>
          </w:tcPr>
          <w:p w:rsidR="00FA4009" w:rsidRPr="00FD3DFC" w:rsidRDefault="00FA4009" w:rsidP="00406743">
            <w:pPr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11. Were the subjects asked to participate in the study representative of the entire population from which they were recruited?</w:t>
            </w:r>
          </w:p>
        </w:tc>
        <w:tc>
          <w:tcPr>
            <w:tcW w:w="297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60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91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FA4009" w:rsidRPr="00FD3DFC" w:rsidTr="00B52AD3">
        <w:tc>
          <w:tcPr>
            <w:tcW w:w="3752" w:type="pct"/>
          </w:tcPr>
          <w:p w:rsidR="00FA4009" w:rsidRPr="00FD3DFC" w:rsidRDefault="00FA4009" w:rsidP="00406743">
            <w:pPr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12. Were those subjects who were prepared to participate representative of the entire population from which they were recruited?</w:t>
            </w:r>
          </w:p>
        </w:tc>
        <w:tc>
          <w:tcPr>
            <w:tcW w:w="297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60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91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FA4009" w:rsidRPr="00FD3DFC" w:rsidTr="00B52AD3">
        <w:tc>
          <w:tcPr>
            <w:tcW w:w="3752" w:type="pct"/>
          </w:tcPr>
          <w:p w:rsidR="00FA4009" w:rsidRPr="00FD3DFC" w:rsidRDefault="00FA4009" w:rsidP="00406743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FD3DFC">
              <w:rPr>
                <w:rFonts w:ascii="Times New Roman" w:hAnsi="Times New Roman" w:cs="Times New Roman"/>
                <w:i/>
                <w:lang w:val="en-GB"/>
              </w:rPr>
              <w:t>Internal Validity - Bias</w:t>
            </w:r>
          </w:p>
        </w:tc>
        <w:tc>
          <w:tcPr>
            <w:tcW w:w="297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0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1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A4009" w:rsidRPr="00FD3DFC" w:rsidTr="00B52AD3">
        <w:tc>
          <w:tcPr>
            <w:tcW w:w="3752" w:type="pct"/>
          </w:tcPr>
          <w:p w:rsidR="00FA4009" w:rsidRPr="00FD3DFC" w:rsidRDefault="00FA4009" w:rsidP="00406743">
            <w:pPr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16. If any of the results of the study were based on “data dredging”, was this made clear?</w:t>
            </w:r>
          </w:p>
        </w:tc>
        <w:tc>
          <w:tcPr>
            <w:tcW w:w="297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60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91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FA4009" w:rsidRPr="00FD3DFC" w:rsidTr="00B52AD3">
        <w:tc>
          <w:tcPr>
            <w:tcW w:w="3752" w:type="pct"/>
          </w:tcPr>
          <w:p w:rsidR="00FA4009" w:rsidRPr="00FD3DFC" w:rsidRDefault="00FA4009" w:rsidP="00406743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18. Were the statistical tests used to assess the main outcomes appropriate?</w:t>
            </w:r>
          </w:p>
        </w:tc>
        <w:tc>
          <w:tcPr>
            <w:tcW w:w="297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60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91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FA4009" w:rsidRPr="00FD3DFC" w:rsidTr="00B52AD3">
        <w:tc>
          <w:tcPr>
            <w:tcW w:w="3752" w:type="pct"/>
          </w:tcPr>
          <w:p w:rsidR="00FA4009" w:rsidRPr="00FD3DFC" w:rsidRDefault="00FA4009" w:rsidP="00406743">
            <w:pPr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20. Were the main outcome measures used accurate (valid and reliable)?</w:t>
            </w:r>
          </w:p>
        </w:tc>
        <w:tc>
          <w:tcPr>
            <w:tcW w:w="297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60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91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FA4009" w:rsidRPr="00FD3DFC" w:rsidTr="00B52AD3">
        <w:tc>
          <w:tcPr>
            <w:tcW w:w="3752" w:type="pct"/>
          </w:tcPr>
          <w:p w:rsidR="00FA4009" w:rsidRPr="00FD3DFC" w:rsidRDefault="00FA4009" w:rsidP="00406743">
            <w:pPr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i/>
                <w:lang w:val="en-GB"/>
              </w:rPr>
              <w:t>Internal Validity – Confounding (selection bias)</w:t>
            </w:r>
          </w:p>
        </w:tc>
        <w:tc>
          <w:tcPr>
            <w:tcW w:w="297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0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1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A4009" w:rsidRPr="00FD3DFC" w:rsidTr="00B52AD3">
        <w:tc>
          <w:tcPr>
            <w:tcW w:w="3752" w:type="pct"/>
          </w:tcPr>
          <w:p w:rsidR="00FA4009" w:rsidRPr="00FD3DFC" w:rsidRDefault="00FA4009" w:rsidP="00406743">
            <w:pPr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 xml:space="preserve">21. Were the </w:t>
            </w:r>
            <w:r w:rsidR="00394A44" w:rsidRPr="00FD3DFC">
              <w:rPr>
                <w:rFonts w:ascii="Times New Roman" w:hAnsi="Times New Roman" w:cs="Times New Roman"/>
                <w:lang w:val="en-GB"/>
              </w:rPr>
              <w:t>subject</w:t>
            </w:r>
            <w:r w:rsidRPr="00FD3DFC">
              <w:rPr>
                <w:rFonts w:ascii="Times New Roman" w:hAnsi="Times New Roman" w:cs="Times New Roman"/>
                <w:lang w:val="en-GB"/>
              </w:rPr>
              <w:t>s in different intervention groups (trials and cohort studies) or were the cases and controls (case-control studies) recruited from the same population?</w:t>
            </w:r>
          </w:p>
        </w:tc>
        <w:tc>
          <w:tcPr>
            <w:tcW w:w="297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60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91" w:type="pct"/>
          </w:tcPr>
          <w:p w:rsidR="00FA4009" w:rsidRPr="00FD3DFC" w:rsidRDefault="00FA4009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FA4009" w:rsidRPr="00FD3DFC" w:rsidTr="00B52AD3">
        <w:tc>
          <w:tcPr>
            <w:tcW w:w="3752" w:type="pct"/>
          </w:tcPr>
          <w:p w:rsidR="00FA4009" w:rsidRPr="00FD3DFC" w:rsidRDefault="00394A44" w:rsidP="00406743">
            <w:pPr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22. Were study subjects in different intervention groups (trials and cohort studies) or were the cases and controls (case-control studies) recruited over the same period of time?</w:t>
            </w:r>
          </w:p>
        </w:tc>
        <w:tc>
          <w:tcPr>
            <w:tcW w:w="297" w:type="pct"/>
          </w:tcPr>
          <w:p w:rsidR="00FA4009" w:rsidRPr="00FD3DFC" w:rsidRDefault="00394A44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60" w:type="pct"/>
          </w:tcPr>
          <w:p w:rsidR="00FA4009" w:rsidRPr="00FD3DFC" w:rsidRDefault="00394A44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91" w:type="pct"/>
          </w:tcPr>
          <w:p w:rsidR="00FA4009" w:rsidRPr="00FD3DFC" w:rsidRDefault="00394A44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FA4009" w:rsidRPr="00FD3DFC" w:rsidTr="00B52AD3">
        <w:tc>
          <w:tcPr>
            <w:tcW w:w="3752" w:type="pct"/>
          </w:tcPr>
          <w:p w:rsidR="00FA4009" w:rsidRPr="00FD3DFC" w:rsidRDefault="00394A44" w:rsidP="00406743">
            <w:pPr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 xml:space="preserve">25. Was there adequate adjustment for confounding in the analyses from which the main findings were drawn? </w:t>
            </w:r>
          </w:p>
        </w:tc>
        <w:tc>
          <w:tcPr>
            <w:tcW w:w="297" w:type="pct"/>
          </w:tcPr>
          <w:p w:rsidR="00FA4009" w:rsidRPr="00FD3DFC" w:rsidRDefault="00394A44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60" w:type="pct"/>
          </w:tcPr>
          <w:p w:rsidR="00FA4009" w:rsidRPr="00FD3DFC" w:rsidRDefault="00394A44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91" w:type="pct"/>
          </w:tcPr>
          <w:p w:rsidR="00FA4009" w:rsidRPr="00FD3DFC" w:rsidRDefault="00394A44" w:rsidP="00B52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3DFC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</w:tbl>
    <w:p w:rsidR="00274D0E" w:rsidRPr="00FD3DFC" w:rsidRDefault="00274D0E" w:rsidP="00406743">
      <w:pPr>
        <w:spacing w:after="0"/>
        <w:rPr>
          <w:rFonts w:ascii="Times New Roman" w:hAnsi="Times New Roman" w:cs="Times New Roman"/>
          <w:lang w:val="en-GB"/>
        </w:rPr>
      </w:pPr>
    </w:p>
    <w:p w:rsidR="00274D0E" w:rsidRPr="00FD3DFC" w:rsidRDefault="00274D0E" w:rsidP="00406743">
      <w:pPr>
        <w:spacing w:after="0"/>
        <w:rPr>
          <w:rFonts w:ascii="Times New Roman" w:hAnsi="Times New Roman" w:cs="Times New Roman"/>
          <w:lang w:val="en-GB"/>
        </w:rPr>
        <w:sectPr w:rsidR="00274D0E" w:rsidRPr="00FD3DFC" w:rsidSect="00406743">
          <w:pgSz w:w="11906" w:h="16838"/>
          <w:pgMar w:top="567" w:right="851" w:bottom="567" w:left="851" w:header="708" w:footer="708" w:gutter="0"/>
          <w:cols w:space="708"/>
          <w:docGrid w:linePitch="360"/>
        </w:sectPr>
      </w:pPr>
    </w:p>
    <w:p w:rsidR="00A465E4" w:rsidRPr="00937EAC" w:rsidRDefault="0050768E" w:rsidP="00406743">
      <w:pPr>
        <w:spacing w:after="0"/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03237A">
        <w:rPr>
          <w:rFonts w:ascii="Times New Roman" w:hAnsi="Times New Roman" w:cs="Times New Roman"/>
          <w:b/>
          <w:u w:val="single"/>
          <w:lang w:val="en-GB"/>
        </w:rPr>
        <w:lastRenderedPageBreak/>
        <w:t xml:space="preserve">Material </w:t>
      </w:r>
      <w:r w:rsidR="00A465E4" w:rsidRPr="0003237A">
        <w:rPr>
          <w:rFonts w:ascii="Times New Roman" w:hAnsi="Times New Roman" w:cs="Times New Roman"/>
          <w:b/>
          <w:u w:val="single"/>
          <w:lang w:val="en-GB"/>
        </w:rPr>
        <w:t>C.</w:t>
      </w:r>
      <w:r w:rsidR="00A465E4" w:rsidRPr="00354A81">
        <w:rPr>
          <w:rFonts w:ascii="Times New Roman" w:hAnsi="Times New Roman" w:cs="Times New Roman"/>
          <w:b/>
          <w:lang w:val="en-GB"/>
        </w:rPr>
        <w:t xml:space="preserve"> </w:t>
      </w:r>
      <w:r w:rsidR="00A465E4" w:rsidRPr="00937EAC">
        <w:rPr>
          <w:rFonts w:ascii="Times New Roman" w:hAnsi="Times New Roman" w:cs="Times New Roman"/>
          <w:lang w:val="en-GB"/>
        </w:rPr>
        <w:t>Downs and Black Total Scores for Each Study.</w:t>
      </w:r>
    </w:p>
    <w:p w:rsidR="00354A81" w:rsidRPr="00354A81" w:rsidRDefault="00354A81" w:rsidP="00406743">
      <w:pPr>
        <w:spacing w:after="0"/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838"/>
        <w:gridCol w:w="467"/>
        <w:gridCol w:w="469"/>
        <w:gridCol w:w="469"/>
        <w:gridCol w:w="467"/>
        <w:gridCol w:w="469"/>
        <w:gridCol w:w="469"/>
        <w:gridCol w:w="469"/>
        <w:gridCol w:w="467"/>
        <w:gridCol w:w="469"/>
        <w:gridCol w:w="469"/>
        <w:gridCol w:w="469"/>
        <w:gridCol w:w="467"/>
        <w:gridCol w:w="469"/>
        <w:gridCol w:w="469"/>
        <w:gridCol w:w="469"/>
        <w:gridCol w:w="779"/>
        <w:gridCol w:w="550"/>
      </w:tblGrid>
      <w:tr w:rsidR="00940C09" w:rsidRPr="00354A81" w:rsidTr="00470357">
        <w:tc>
          <w:tcPr>
            <w:tcW w:w="902" w:type="pct"/>
          </w:tcPr>
          <w:p w:rsidR="00A465E4" w:rsidRPr="00354A81" w:rsidRDefault="00A465E4" w:rsidP="00354A8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54A81">
              <w:rPr>
                <w:rFonts w:ascii="Times New Roman" w:hAnsi="Times New Roman" w:cs="Times New Roman"/>
                <w:b/>
                <w:lang w:val="en-GB"/>
              </w:rPr>
              <w:t>Authors</w:t>
            </w:r>
          </w:p>
        </w:tc>
        <w:tc>
          <w:tcPr>
            <w:tcW w:w="229" w:type="pct"/>
          </w:tcPr>
          <w:p w:rsidR="00A465E4" w:rsidRPr="00354A81" w:rsidRDefault="00A465E4" w:rsidP="00354A8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54A81">
              <w:rPr>
                <w:rFonts w:ascii="Times New Roman" w:hAnsi="Times New Roman" w:cs="Times New Roman"/>
                <w:b/>
                <w:lang w:val="en-GB"/>
              </w:rPr>
              <w:t>1</w:t>
            </w:r>
          </w:p>
        </w:tc>
        <w:tc>
          <w:tcPr>
            <w:tcW w:w="230" w:type="pct"/>
          </w:tcPr>
          <w:p w:rsidR="00A465E4" w:rsidRPr="00354A81" w:rsidRDefault="00A465E4" w:rsidP="00354A8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54A81">
              <w:rPr>
                <w:rFonts w:ascii="Times New Roman" w:hAnsi="Times New Roman" w:cs="Times New Roman"/>
                <w:b/>
                <w:lang w:val="en-GB"/>
              </w:rPr>
              <w:t>2</w:t>
            </w:r>
          </w:p>
        </w:tc>
        <w:tc>
          <w:tcPr>
            <w:tcW w:w="230" w:type="pct"/>
          </w:tcPr>
          <w:p w:rsidR="00A465E4" w:rsidRPr="00354A81" w:rsidRDefault="00A465E4" w:rsidP="00354A8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54A81">
              <w:rPr>
                <w:rFonts w:ascii="Times New Roman" w:hAnsi="Times New Roman" w:cs="Times New Roman"/>
                <w:b/>
                <w:lang w:val="en-GB"/>
              </w:rPr>
              <w:t>3</w:t>
            </w:r>
          </w:p>
        </w:tc>
        <w:tc>
          <w:tcPr>
            <w:tcW w:w="229" w:type="pct"/>
          </w:tcPr>
          <w:p w:rsidR="00A465E4" w:rsidRPr="00354A81" w:rsidRDefault="00A465E4" w:rsidP="00354A8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54A81">
              <w:rPr>
                <w:rFonts w:ascii="Times New Roman" w:hAnsi="Times New Roman" w:cs="Times New Roman"/>
                <w:b/>
                <w:lang w:val="en-GB"/>
              </w:rPr>
              <w:t>5</w:t>
            </w:r>
          </w:p>
        </w:tc>
        <w:tc>
          <w:tcPr>
            <w:tcW w:w="230" w:type="pct"/>
          </w:tcPr>
          <w:p w:rsidR="00A465E4" w:rsidRPr="00354A81" w:rsidRDefault="00A465E4" w:rsidP="00354A8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54A81">
              <w:rPr>
                <w:rFonts w:ascii="Times New Roman" w:hAnsi="Times New Roman" w:cs="Times New Roman"/>
                <w:b/>
                <w:lang w:val="en-GB"/>
              </w:rPr>
              <w:t>6</w:t>
            </w:r>
          </w:p>
        </w:tc>
        <w:tc>
          <w:tcPr>
            <w:tcW w:w="230" w:type="pct"/>
          </w:tcPr>
          <w:p w:rsidR="00A465E4" w:rsidRPr="00354A81" w:rsidRDefault="00A465E4" w:rsidP="00354A8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54A81">
              <w:rPr>
                <w:rFonts w:ascii="Times New Roman" w:hAnsi="Times New Roman" w:cs="Times New Roman"/>
                <w:b/>
                <w:lang w:val="en-GB"/>
              </w:rPr>
              <w:t>7</w:t>
            </w:r>
          </w:p>
        </w:tc>
        <w:tc>
          <w:tcPr>
            <w:tcW w:w="230" w:type="pct"/>
          </w:tcPr>
          <w:p w:rsidR="00A465E4" w:rsidRPr="00354A81" w:rsidRDefault="00A465E4" w:rsidP="00354A8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54A81">
              <w:rPr>
                <w:rFonts w:ascii="Times New Roman" w:hAnsi="Times New Roman" w:cs="Times New Roman"/>
                <w:b/>
                <w:lang w:val="en-GB"/>
              </w:rPr>
              <w:t>10</w:t>
            </w:r>
          </w:p>
        </w:tc>
        <w:tc>
          <w:tcPr>
            <w:tcW w:w="229" w:type="pct"/>
          </w:tcPr>
          <w:p w:rsidR="00A465E4" w:rsidRPr="00354A81" w:rsidRDefault="00A465E4" w:rsidP="00354A8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54A81">
              <w:rPr>
                <w:rFonts w:ascii="Times New Roman" w:hAnsi="Times New Roman" w:cs="Times New Roman"/>
                <w:b/>
                <w:lang w:val="en-GB"/>
              </w:rPr>
              <w:t>11</w:t>
            </w:r>
          </w:p>
        </w:tc>
        <w:tc>
          <w:tcPr>
            <w:tcW w:w="230" w:type="pct"/>
          </w:tcPr>
          <w:p w:rsidR="00A465E4" w:rsidRPr="00354A81" w:rsidRDefault="00A465E4" w:rsidP="00354A8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54A81">
              <w:rPr>
                <w:rFonts w:ascii="Times New Roman" w:hAnsi="Times New Roman" w:cs="Times New Roman"/>
                <w:b/>
                <w:lang w:val="en-GB"/>
              </w:rPr>
              <w:t>12</w:t>
            </w:r>
          </w:p>
        </w:tc>
        <w:tc>
          <w:tcPr>
            <w:tcW w:w="230" w:type="pct"/>
          </w:tcPr>
          <w:p w:rsidR="00A465E4" w:rsidRPr="00354A81" w:rsidRDefault="00A465E4" w:rsidP="00354A8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54A81">
              <w:rPr>
                <w:rFonts w:ascii="Times New Roman" w:hAnsi="Times New Roman" w:cs="Times New Roman"/>
                <w:b/>
                <w:lang w:val="en-GB"/>
              </w:rPr>
              <w:t>16</w:t>
            </w:r>
          </w:p>
        </w:tc>
        <w:tc>
          <w:tcPr>
            <w:tcW w:w="230" w:type="pct"/>
          </w:tcPr>
          <w:p w:rsidR="00A465E4" w:rsidRPr="00354A81" w:rsidRDefault="00A465E4" w:rsidP="00354A8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54A81">
              <w:rPr>
                <w:rFonts w:ascii="Times New Roman" w:hAnsi="Times New Roman" w:cs="Times New Roman"/>
                <w:b/>
                <w:lang w:val="en-GB"/>
              </w:rPr>
              <w:t>18</w:t>
            </w:r>
          </w:p>
        </w:tc>
        <w:tc>
          <w:tcPr>
            <w:tcW w:w="229" w:type="pct"/>
          </w:tcPr>
          <w:p w:rsidR="00A465E4" w:rsidRPr="00354A81" w:rsidRDefault="00A465E4" w:rsidP="00354A8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54A81">
              <w:rPr>
                <w:rFonts w:ascii="Times New Roman" w:hAnsi="Times New Roman" w:cs="Times New Roman"/>
                <w:b/>
                <w:lang w:val="en-GB"/>
              </w:rPr>
              <w:t>20</w:t>
            </w:r>
          </w:p>
        </w:tc>
        <w:tc>
          <w:tcPr>
            <w:tcW w:w="230" w:type="pct"/>
          </w:tcPr>
          <w:p w:rsidR="00A465E4" w:rsidRPr="00354A81" w:rsidRDefault="00A465E4" w:rsidP="00354A8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54A81">
              <w:rPr>
                <w:rFonts w:ascii="Times New Roman" w:hAnsi="Times New Roman" w:cs="Times New Roman"/>
                <w:b/>
                <w:lang w:val="en-GB"/>
              </w:rPr>
              <w:t>21</w:t>
            </w:r>
          </w:p>
        </w:tc>
        <w:tc>
          <w:tcPr>
            <w:tcW w:w="230" w:type="pct"/>
          </w:tcPr>
          <w:p w:rsidR="00A465E4" w:rsidRPr="00354A81" w:rsidRDefault="00A465E4" w:rsidP="00354A8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54A81">
              <w:rPr>
                <w:rFonts w:ascii="Times New Roman" w:hAnsi="Times New Roman" w:cs="Times New Roman"/>
                <w:b/>
                <w:lang w:val="en-GB"/>
              </w:rPr>
              <w:t>22</w:t>
            </w:r>
          </w:p>
        </w:tc>
        <w:tc>
          <w:tcPr>
            <w:tcW w:w="230" w:type="pct"/>
          </w:tcPr>
          <w:p w:rsidR="00A465E4" w:rsidRPr="00354A81" w:rsidRDefault="00A465E4" w:rsidP="00354A8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54A81">
              <w:rPr>
                <w:rFonts w:ascii="Times New Roman" w:hAnsi="Times New Roman" w:cs="Times New Roman"/>
                <w:b/>
                <w:lang w:val="en-GB"/>
              </w:rPr>
              <w:t>25</w:t>
            </w:r>
          </w:p>
        </w:tc>
        <w:tc>
          <w:tcPr>
            <w:tcW w:w="382" w:type="pct"/>
          </w:tcPr>
          <w:p w:rsidR="00A465E4" w:rsidRPr="00354A81" w:rsidRDefault="00A465E4" w:rsidP="009A3D6A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54A81">
              <w:rPr>
                <w:rFonts w:ascii="Times New Roman" w:hAnsi="Times New Roman" w:cs="Times New Roman"/>
                <w:b/>
                <w:lang w:val="en-GB"/>
              </w:rPr>
              <w:t>Tot</w:t>
            </w:r>
            <w:r w:rsidR="009A3D6A">
              <w:rPr>
                <w:rFonts w:ascii="Times New Roman" w:hAnsi="Times New Roman" w:cs="Times New Roman"/>
                <w:b/>
                <w:lang w:val="en-GB"/>
              </w:rPr>
              <w:t>al</w:t>
            </w:r>
          </w:p>
        </w:tc>
        <w:tc>
          <w:tcPr>
            <w:tcW w:w="270" w:type="pct"/>
          </w:tcPr>
          <w:p w:rsidR="00A465E4" w:rsidRPr="00354A81" w:rsidRDefault="00A465E4" w:rsidP="00354A8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54A81">
              <w:rPr>
                <w:rFonts w:ascii="Times New Roman" w:hAnsi="Times New Roman" w:cs="Times New Roman"/>
                <w:b/>
                <w:lang w:val="en-GB"/>
              </w:rPr>
              <w:t>Q</w:t>
            </w:r>
          </w:p>
        </w:tc>
      </w:tr>
      <w:tr w:rsidR="001B223B" w:rsidRPr="00FD3DFC" w:rsidTr="00E513B3">
        <w:tc>
          <w:tcPr>
            <w:tcW w:w="902" w:type="pct"/>
          </w:tcPr>
          <w:p w:rsidR="001B223B" w:rsidRPr="008B5B4B" w:rsidRDefault="001B223B" w:rsidP="001B22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arwal et al </w:t>
            </w:r>
          </w:p>
        </w:tc>
        <w:tc>
          <w:tcPr>
            <w:tcW w:w="229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9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82" w:type="pct"/>
            <w:vAlign w:val="bottom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70" w:type="pct"/>
          </w:tcPr>
          <w:p w:rsidR="001B223B" w:rsidRPr="00FD3DFC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</w:t>
            </w:r>
          </w:p>
        </w:tc>
      </w:tr>
      <w:tr w:rsidR="001B223B" w:rsidRPr="00FD3DFC" w:rsidTr="00E513B3">
        <w:tc>
          <w:tcPr>
            <w:tcW w:w="902" w:type="pct"/>
          </w:tcPr>
          <w:p w:rsidR="001B223B" w:rsidRPr="008B5B4B" w:rsidRDefault="001B223B" w:rsidP="001B22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siant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</w:t>
            </w:r>
          </w:p>
        </w:tc>
        <w:tc>
          <w:tcPr>
            <w:tcW w:w="229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9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82" w:type="pct"/>
            <w:vAlign w:val="bottom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70" w:type="pct"/>
          </w:tcPr>
          <w:p w:rsidR="001B223B" w:rsidRPr="00FD3DFC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</w:t>
            </w:r>
          </w:p>
        </w:tc>
      </w:tr>
      <w:tr w:rsidR="001B223B" w:rsidRPr="00FD3DFC" w:rsidTr="00E513B3">
        <w:tc>
          <w:tcPr>
            <w:tcW w:w="902" w:type="pct"/>
          </w:tcPr>
          <w:p w:rsidR="001B223B" w:rsidRPr="008B5B4B" w:rsidRDefault="001B223B" w:rsidP="001B22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t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</w:t>
            </w:r>
          </w:p>
        </w:tc>
        <w:tc>
          <w:tcPr>
            <w:tcW w:w="229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82" w:type="pct"/>
            <w:vAlign w:val="bottom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70" w:type="pct"/>
          </w:tcPr>
          <w:p w:rsidR="001B223B" w:rsidRPr="00FD3DFC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</w:t>
            </w:r>
          </w:p>
        </w:tc>
      </w:tr>
      <w:tr w:rsidR="001B223B" w:rsidRPr="00FD3DFC" w:rsidTr="00E513B3">
        <w:tc>
          <w:tcPr>
            <w:tcW w:w="902" w:type="pct"/>
          </w:tcPr>
          <w:p w:rsidR="001B223B" w:rsidRPr="008B5B4B" w:rsidRDefault="001B223B" w:rsidP="001B22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gay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</w:t>
            </w:r>
          </w:p>
        </w:tc>
        <w:tc>
          <w:tcPr>
            <w:tcW w:w="229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82" w:type="pct"/>
            <w:vAlign w:val="bottom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70" w:type="pct"/>
          </w:tcPr>
          <w:p w:rsidR="001B223B" w:rsidRPr="00FD3DFC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</w:t>
            </w:r>
          </w:p>
        </w:tc>
      </w:tr>
      <w:tr w:rsidR="001B223B" w:rsidRPr="00FD3DFC" w:rsidTr="00E513B3">
        <w:tc>
          <w:tcPr>
            <w:tcW w:w="902" w:type="pct"/>
          </w:tcPr>
          <w:p w:rsidR="001B223B" w:rsidRPr="008B5B4B" w:rsidRDefault="001B223B" w:rsidP="001B22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B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ank e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</w:t>
            </w:r>
          </w:p>
        </w:tc>
        <w:tc>
          <w:tcPr>
            <w:tcW w:w="229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82" w:type="pct"/>
            <w:vAlign w:val="bottom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70" w:type="pct"/>
          </w:tcPr>
          <w:p w:rsidR="001B223B" w:rsidRPr="00FD3DFC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</w:t>
            </w:r>
          </w:p>
        </w:tc>
      </w:tr>
      <w:tr w:rsidR="001B223B" w:rsidRPr="00FD3DFC" w:rsidTr="00E513B3">
        <w:tc>
          <w:tcPr>
            <w:tcW w:w="902" w:type="pct"/>
          </w:tcPr>
          <w:p w:rsidR="001B223B" w:rsidRPr="008B5B4B" w:rsidRDefault="001B223B" w:rsidP="001B22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rudu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jan</w:t>
            </w:r>
            <w:proofErr w:type="spellEnd"/>
          </w:p>
        </w:tc>
        <w:tc>
          <w:tcPr>
            <w:tcW w:w="229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9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82" w:type="pct"/>
            <w:vAlign w:val="bottom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70" w:type="pct"/>
          </w:tcPr>
          <w:p w:rsidR="001B223B" w:rsidRPr="00FD3DFC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</w:t>
            </w:r>
          </w:p>
        </w:tc>
      </w:tr>
      <w:tr w:rsidR="001B223B" w:rsidRPr="00FD3DFC" w:rsidTr="00E513B3">
        <w:tc>
          <w:tcPr>
            <w:tcW w:w="902" w:type="pct"/>
          </w:tcPr>
          <w:p w:rsidR="001B223B" w:rsidRPr="008B5B4B" w:rsidRDefault="001B223B" w:rsidP="001B22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nay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</w:t>
            </w:r>
          </w:p>
        </w:tc>
        <w:tc>
          <w:tcPr>
            <w:tcW w:w="229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82" w:type="pct"/>
            <w:vAlign w:val="bottom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70" w:type="pct"/>
          </w:tcPr>
          <w:p w:rsidR="001B223B" w:rsidRPr="00FD3DFC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</w:t>
            </w:r>
          </w:p>
        </w:tc>
      </w:tr>
      <w:tr w:rsidR="001B223B" w:rsidRPr="00FD3DFC" w:rsidTr="00E513B3">
        <w:tc>
          <w:tcPr>
            <w:tcW w:w="902" w:type="pct"/>
          </w:tcPr>
          <w:p w:rsidR="001B223B" w:rsidRPr="008B5B4B" w:rsidRDefault="001B223B" w:rsidP="001B22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hta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l</w:t>
            </w:r>
            <w:proofErr w:type="spellEnd"/>
          </w:p>
        </w:tc>
        <w:tc>
          <w:tcPr>
            <w:tcW w:w="229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82" w:type="pct"/>
            <w:vAlign w:val="bottom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70" w:type="pct"/>
          </w:tcPr>
          <w:p w:rsidR="001B223B" w:rsidRPr="00FD3DFC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</w:t>
            </w:r>
          </w:p>
        </w:tc>
      </w:tr>
      <w:tr w:rsidR="001B223B" w:rsidRPr="00FD3DFC" w:rsidTr="00E513B3">
        <w:tc>
          <w:tcPr>
            <w:tcW w:w="902" w:type="pct"/>
          </w:tcPr>
          <w:p w:rsidR="001B223B" w:rsidRPr="008B5B4B" w:rsidRDefault="001B223B" w:rsidP="001B22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5B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ore e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</w:t>
            </w:r>
          </w:p>
        </w:tc>
        <w:tc>
          <w:tcPr>
            <w:tcW w:w="229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82" w:type="pct"/>
            <w:vAlign w:val="bottom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70" w:type="pct"/>
          </w:tcPr>
          <w:p w:rsidR="001B223B" w:rsidRPr="00FD3DFC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</w:t>
            </w:r>
          </w:p>
        </w:tc>
      </w:tr>
      <w:tr w:rsidR="001B223B" w:rsidRPr="00FD3DFC" w:rsidTr="00E513B3">
        <w:tc>
          <w:tcPr>
            <w:tcW w:w="902" w:type="pct"/>
          </w:tcPr>
          <w:p w:rsidR="001B223B" w:rsidRPr="008B5B4B" w:rsidRDefault="001B223B" w:rsidP="001B22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lson et al</w:t>
            </w:r>
          </w:p>
        </w:tc>
        <w:tc>
          <w:tcPr>
            <w:tcW w:w="229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82" w:type="pct"/>
            <w:vAlign w:val="bottom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70" w:type="pct"/>
          </w:tcPr>
          <w:p w:rsidR="001B223B" w:rsidRPr="00FD3DFC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</w:t>
            </w:r>
          </w:p>
        </w:tc>
      </w:tr>
      <w:tr w:rsidR="001B223B" w:rsidRPr="00FD3DFC" w:rsidTr="00E513B3">
        <w:tc>
          <w:tcPr>
            <w:tcW w:w="902" w:type="pct"/>
          </w:tcPr>
          <w:p w:rsidR="001B223B" w:rsidRPr="008B5B4B" w:rsidRDefault="001B223B" w:rsidP="001B22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k</w:t>
            </w:r>
          </w:p>
        </w:tc>
        <w:tc>
          <w:tcPr>
            <w:tcW w:w="229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82" w:type="pct"/>
            <w:vAlign w:val="bottom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70" w:type="pct"/>
          </w:tcPr>
          <w:p w:rsidR="001B223B" w:rsidRPr="00FD3DFC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</w:t>
            </w:r>
          </w:p>
        </w:tc>
      </w:tr>
      <w:tr w:rsidR="001B223B" w:rsidRPr="00FD3DFC" w:rsidTr="00E513B3">
        <w:tc>
          <w:tcPr>
            <w:tcW w:w="902" w:type="pct"/>
          </w:tcPr>
          <w:p w:rsidR="001B223B" w:rsidRPr="008B5B4B" w:rsidRDefault="001B223B" w:rsidP="001B22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l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</w:t>
            </w:r>
          </w:p>
        </w:tc>
        <w:tc>
          <w:tcPr>
            <w:tcW w:w="229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82" w:type="pct"/>
            <w:vAlign w:val="bottom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70" w:type="pct"/>
          </w:tcPr>
          <w:p w:rsidR="001B223B" w:rsidRPr="00FD3DFC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</w:t>
            </w:r>
          </w:p>
        </w:tc>
      </w:tr>
      <w:tr w:rsidR="001B223B" w:rsidRPr="00FD3DFC" w:rsidTr="00E513B3">
        <w:tc>
          <w:tcPr>
            <w:tcW w:w="902" w:type="pct"/>
          </w:tcPr>
          <w:p w:rsidR="001B223B" w:rsidRPr="008B5B4B" w:rsidRDefault="001B223B" w:rsidP="001B22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aheri et al 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223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bottom"/>
          </w:tcPr>
          <w:p w:rsidR="001B223B" w:rsidRPr="001B223B" w:rsidRDefault="001B223B" w:rsidP="001B22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23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70" w:type="pct"/>
          </w:tcPr>
          <w:p w:rsidR="001B223B" w:rsidRPr="00FD3DFC" w:rsidRDefault="001B223B" w:rsidP="001B22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</w:t>
            </w:r>
          </w:p>
        </w:tc>
      </w:tr>
      <w:tr w:rsidR="00F37B39" w:rsidRPr="00FD3DFC" w:rsidTr="00470357">
        <w:tc>
          <w:tcPr>
            <w:tcW w:w="902" w:type="pct"/>
            <w:tcBorders>
              <w:right w:val="nil"/>
            </w:tcBorders>
          </w:tcPr>
          <w:p w:rsidR="00F37B39" w:rsidRPr="00F37B39" w:rsidRDefault="00F37B39" w:rsidP="00F37B3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verall score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7B39" w:rsidRPr="00FD3DFC" w:rsidRDefault="00F37B39" w:rsidP="00940C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7B39" w:rsidRPr="00FD3DFC" w:rsidRDefault="00F37B39" w:rsidP="00940C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7B39" w:rsidRPr="00FD3DFC" w:rsidRDefault="00F37B39" w:rsidP="00940C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7B39" w:rsidRPr="00FD3DFC" w:rsidRDefault="00F37B39" w:rsidP="00940C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7B39" w:rsidRPr="00FD3DFC" w:rsidRDefault="00F37B39" w:rsidP="00940C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7B39" w:rsidRPr="00FD3DFC" w:rsidRDefault="00F37B39" w:rsidP="00940C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7B39" w:rsidRPr="00FD3DFC" w:rsidRDefault="00F37B39" w:rsidP="00940C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7B39" w:rsidRPr="00FD3DFC" w:rsidRDefault="00F37B39" w:rsidP="00940C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7B39" w:rsidRPr="00FD3DFC" w:rsidRDefault="00F37B39" w:rsidP="00940C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7B39" w:rsidRPr="00FD3DFC" w:rsidRDefault="00F37B39" w:rsidP="00940C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7B39" w:rsidRPr="00FD3DFC" w:rsidRDefault="00F37B39" w:rsidP="00940C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7B39" w:rsidRPr="00FD3DFC" w:rsidRDefault="00F37B39" w:rsidP="00940C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7B39" w:rsidRPr="00FD3DFC" w:rsidRDefault="00F37B39" w:rsidP="00940C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7B39" w:rsidRPr="00FD3DFC" w:rsidRDefault="00F37B39" w:rsidP="00940C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37B39" w:rsidRPr="00FD3DFC" w:rsidRDefault="00F37B39" w:rsidP="00940C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" w:type="pct"/>
            <w:tcBorders>
              <w:left w:val="single" w:sz="4" w:space="0" w:color="auto"/>
            </w:tcBorders>
          </w:tcPr>
          <w:p w:rsidR="00F37B39" w:rsidRPr="008A7C94" w:rsidRDefault="001B223B" w:rsidP="00940C0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11.2</w:t>
            </w:r>
          </w:p>
        </w:tc>
        <w:tc>
          <w:tcPr>
            <w:tcW w:w="270" w:type="pct"/>
          </w:tcPr>
          <w:p w:rsidR="00F37B39" w:rsidRPr="008A7C94" w:rsidRDefault="008A7C94" w:rsidP="00940C0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A7C94">
              <w:rPr>
                <w:rFonts w:ascii="Times New Roman" w:hAnsi="Times New Roman" w:cs="Times New Roman"/>
                <w:b/>
                <w:lang w:val="en-GB"/>
              </w:rPr>
              <w:t>M</w:t>
            </w:r>
          </w:p>
        </w:tc>
      </w:tr>
      <w:tr w:rsidR="00940C09" w:rsidRPr="00FD3DFC" w:rsidTr="00940C09">
        <w:trPr>
          <w:trHeight w:val="58"/>
        </w:trPr>
        <w:tc>
          <w:tcPr>
            <w:tcW w:w="5000" w:type="pct"/>
            <w:gridSpan w:val="18"/>
          </w:tcPr>
          <w:p w:rsidR="00940C09" w:rsidRPr="008B5B4B" w:rsidRDefault="004D79F6" w:rsidP="006032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 quality L: Low</w:t>
            </w:r>
            <w:r w:rsidR="008424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84248F" w:rsidRPr="008424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M: </w:t>
            </w:r>
            <w:r w:rsidR="006032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r w:rsidR="008424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1 or 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H: High</w:t>
            </w:r>
            <w:r w:rsidR="008424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84248F" w:rsidRPr="008424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</w:tbl>
    <w:p w:rsidR="00BC130B" w:rsidRPr="00721E03" w:rsidRDefault="00BC130B" w:rsidP="00721E03">
      <w:pPr>
        <w:spacing w:after="0"/>
        <w:rPr>
          <w:rFonts w:ascii="Times New Roman" w:hAnsi="Times New Roman" w:cs="Times New Roman"/>
          <w:lang w:val="en-GB"/>
        </w:rPr>
      </w:pPr>
    </w:p>
    <w:sectPr w:rsidR="00BC130B" w:rsidRPr="00721E03" w:rsidSect="00406743">
      <w:pgSz w:w="11906" w:h="16838"/>
      <w:pgMar w:top="567" w:right="851" w:bottom="56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hideSpellingErrors/>
  <w:hideGrammaticalErrors/>
  <w:activeWritingStyle w:appName="MSWord" w:lang="pt-B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n-AU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xNzY3NLcwsLC0NDVV0lEKTi0uzszPAykwqQUATjgsgSwAAAA="/>
  </w:docVars>
  <w:rsids>
    <w:rsidRoot w:val="001A14BE"/>
    <w:rsid w:val="0000161A"/>
    <w:rsid w:val="00011550"/>
    <w:rsid w:val="00012D91"/>
    <w:rsid w:val="0003237A"/>
    <w:rsid w:val="00033926"/>
    <w:rsid w:val="0003431B"/>
    <w:rsid w:val="0004284C"/>
    <w:rsid w:val="00072C47"/>
    <w:rsid w:val="000A7A42"/>
    <w:rsid w:val="000E0415"/>
    <w:rsid w:val="001018FE"/>
    <w:rsid w:val="00115847"/>
    <w:rsid w:val="00122410"/>
    <w:rsid w:val="001230BB"/>
    <w:rsid w:val="00144510"/>
    <w:rsid w:val="0017497C"/>
    <w:rsid w:val="00193DFC"/>
    <w:rsid w:val="001A1262"/>
    <w:rsid w:val="001A14BE"/>
    <w:rsid w:val="001B223B"/>
    <w:rsid w:val="001C6648"/>
    <w:rsid w:val="001E1E92"/>
    <w:rsid w:val="001E4E61"/>
    <w:rsid w:val="0021122B"/>
    <w:rsid w:val="00217832"/>
    <w:rsid w:val="00240E7A"/>
    <w:rsid w:val="00241591"/>
    <w:rsid w:val="0024259B"/>
    <w:rsid w:val="002521D3"/>
    <w:rsid w:val="00265DE4"/>
    <w:rsid w:val="00274161"/>
    <w:rsid w:val="00274D0E"/>
    <w:rsid w:val="00280B5B"/>
    <w:rsid w:val="00293A8E"/>
    <w:rsid w:val="002A2B1E"/>
    <w:rsid w:val="002B5360"/>
    <w:rsid w:val="002E3A1F"/>
    <w:rsid w:val="002F5685"/>
    <w:rsid w:val="00301C33"/>
    <w:rsid w:val="003119F8"/>
    <w:rsid w:val="00316DE0"/>
    <w:rsid w:val="003419C4"/>
    <w:rsid w:val="00342AE3"/>
    <w:rsid w:val="00354A81"/>
    <w:rsid w:val="00354E56"/>
    <w:rsid w:val="003777B1"/>
    <w:rsid w:val="00394A44"/>
    <w:rsid w:val="003C57F3"/>
    <w:rsid w:val="003C7229"/>
    <w:rsid w:val="003D121F"/>
    <w:rsid w:val="003E6380"/>
    <w:rsid w:val="00406743"/>
    <w:rsid w:val="0040749B"/>
    <w:rsid w:val="00410644"/>
    <w:rsid w:val="004351AE"/>
    <w:rsid w:val="0044098E"/>
    <w:rsid w:val="00470357"/>
    <w:rsid w:val="00470ACF"/>
    <w:rsid w:val="00473250"/>
    <w:rsid w:val="00476478"/>
    <w:rsid w:val="0048516B"/>
    <w:rsid w:val="00490B71"/>
    <w:rsid w:val="004C03D4"/>
    <w:rsid w:val="004D79F6"/>
    <w:rsid w:val="004F3966"/>
    <w:rsid w:val="004F6F40"/>
    <w:rsid w:val="0050768E"/>
    <w:rsid w:val="005607B3"/>
    <w:rsid w:val="0056244B"/>
    <w:rsid w:val="0057258B"/>
    <w:rsid w:val="00586594"/>
    <w:rsid w:val="005A2522"/>
    <w:rsid w:val="005C78B4"/>
    <w:rsid w:val="005F3698"/>
    <w:rsid w:val="005F6A43"/>
    <w:rsid w:val="006032D7"/>
    <w:rsid w:val="00614259"/>
    <w:rsid w:val="00626DDA"/>
    <w:rsid w:val="00633DAE"/>
    <w:rsid w:val="006450EE"/>
    <w:rsid w:val="0068119A"/>
    <w:rsid w:val="00692D82"/>
    <w:rsid w:val="00693010"/>
    <w:rsid w:val="006A3513"/>
    <w:rsid w:val="00703B1E"/>
    <w:rsid w:val="00703B74"/>
    <w:rsid w:val="00721E03"/>
    <w:rsid w:val="0072582B"/>
    <w:rsid w:val="007578EA"/>
    <w:rsid w:val="00757EE9"/>
    <w:rsid w:val="00770703"/>
    <w:rsid w:val="007758EA"/>
    <w:rsid w:val="007967F7"/>
    <w:rsid w:val="007A632D"/>
    <w:rsid w:val="007B4CE7"/>
    <w:rsid w:val="008418E8"/>
    <w:rsid w:val="0084248F"/>
    <w:rsid w:val="00857A24"/>
    <w:rsid w:val="008612C9"/>
    <w:rsid w:val="00875D68"/>
    <w:rsid w:val="008A7C94"/>
    <w:rsid w:val="008E6B5A"/>
    <w:rsid w:val="0090381B"/>
    <w:rsid w:val="00904B1F"/>
    <w:rsid w:val="009161E3"/>
    <w:rsid w:val="00932B28"/>
    <w:rsid w:val="00932C40"/>
    <w:rsid w:val="00933136"/>
    <w:rsid w:val="00933C4E"/>
    <w:rsid w:val="00937EAC"/>
    <w:rsid w:val="00940C09"/>
    <w:rsid w:val="00941F8A"/>
    <w:rsid w:val="00953BD6"/>
    <w:rsid w:val="00960B3D"/>
    <w:rsid w:val="00971D15"/>
    <w:rsid w:val="00972512"/>
    <w:rsid w:val="009823E7"/>
    <w:rsid w:val="009A21B1"/>
    <w:rsid w:val="009A3D6A"/>
    <w:rsid w:val="009B3F49"/>
    <w:rsid w:val="009B76C6"/>
    <w:rsid w:val="00A13BEF"/>
    <w:rsid w:val="00A17090"/>
    <w:rsid w:val="00A44E09"/>
    <w:rsid w:val="00A465E4"/>
    <w:rsid w:val="00A503D2"/>
    <w:rsid w:val="00A52AB9"/>
    <w:rsid w:val="00A625E4"/>
    <w:rsid w:val="00AB4E5E"/>
    <w:rsid w:val="00AC125F"/>
    <w:rsid w:val="00B10A44"/>
    <w:rsid w:val="00B27493"/>
    <w:rsid w:val="00B316B4"/>
    <w:rsid w:val="00B52AD3"/>
    <w:rsid w:val="00B63C2A"/>
    <w:rsid w:val="00B74086"/>
    <w:rsid w:val="00B93466"/>
    <w:rsid w:val="00BB6E62"/>
    <w:rsid w:val="00BC130B"/>
    <w:rsid w:val="00BE4841"/>
    <w:rsid w:val="00BF0A7D"/>
    <w:rsid w:val="00C06A06"/>
    <w:rsid w:val="00C074DA"/>
    <w:rsid w:val="00C1369B"/>
    <w:rsid w:val="00C21FCB"/>
    <w:rsid w:val="00C96B51"/>
    <w:rsid w:val="00CB5667"/>
    <w:rsid w:val="00CC7307"/>
    <w:rsid w:val="00CE7E99"/>
    <w:rsid w:val="00D05959"/>
    <w:rsid w:val="00D307CD"/>
    <w:rsid w:val="00D47D33"/>
    <w:rsid w:val="00D92F51"/>
    <w:rsid w:val="00DC0CE1"/>
    <w:rsid w:val="00DD5538"/>
    <w:rsid w:val="00DE1975"/>
    <w:rsid w:val="00DF3794"/>
    <w:rsid w:val="00E10B89"/>
    <w:rsid w:val="00E57B7D"/>
    <w:rsid w:val="00E6191F"/>
    <w:rsid w:val="00E74751"/>
    <w:rsid w:val="00E74C12"/>
    <w:rsid w:val="00E8080F"/>
    <w:rsid w:val="00EC4578"/>
    <w:rsid w:val="00EC56EC"/>
    <w:rsid w:val="00EC6749"/>
    <w:rsid w:val="00F37B39"/>
    <w:rsid w:val="00F42AEB"/>
    <w:rsid w:val="00F57C5F"/>
    <w:rsid w:val="00F65388"/>
    <w:rsid w:val="00F9476B"/>
    <w:rsid w:val="00FA4009"/>
    <w:rsid w:val="00FC1408"/>
    <w:rsid w:val="00FD3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EB3903-0ABD-4929-877B-44AA793A5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69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6A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A0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B4E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6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6</Words>
  <Characters>3801</Characters>
  <Application>Microsoft Office Word</Application>
  <DocSecurity>0</DocSecurity>
  <Lines>31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N THOMAS</dc:creator>
  <cp:keywords/>
  <dc:description/>
  <cp:lastModifiedBy>Ziaur Rahman Bijli G.</cp:lastModifiedBy>
  <cp:revision>105</cp:revision>
  <dcterms:created xsi:type="dcterms:W3CDTF">2022-02-01T08:59:00Z</dcterms:created>
  <dcterms:modified xsi:type="dcterms:W3CDTF">2023-11-20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caa78806bcbba6d574f45538433732b04b233ce2f821b16587b6fce7dff8e1</vt:lpwstr>
  </property>
</Properties>
</file>